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01BF38" w14:textId="15D88DA9" w:rsidR="007D2500" w:rsidRPr="00D55491" w:rsidRDefault="00B047D7" w:rsidP="00D55491">
      <w:pPr>
        <w:pStyle w:val="Caption"/>
        <w:spacing w:line="360" w:lineRule="auto"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i w:val="0"/>
          <w:color w:val="auto"/>
          <w:sz w:val="24"/>
          <w:szCs w:val="24"/>
        </w:rPr>
        <w:t>Table_</w:t>
      </w:r>
      <w:r w:rsidR="005C6772">
        <w:rPr>
          <w:rFonts w:ascii="Times New Roman" w:hAnsi="Times New Roman" w:cs="Times New Roman"/>
          <w:i w:val="0"/>
          <w:color w:val="auto"/>
          <w:sz w:val="24"/>
          <w:szCs w:val="24"/>
        </w:rPr>
        <w:t>S</w:t>
      </w:r>
      <w:r w:rsidR="00E14896">
        <w:rPr>
          <w:rFonts w:ascii="Times New Roman" w:hAnsi="Times New Roman" w:cs="Times New Roman"/>
          <w:i w:val="0"/>
          <w:color w:val="auto"/>
          <w:sz w:val="24"/>
          <w:szCs w:val="24"/>
        </w:rPr>
        <w:t>2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="00C9749F">
        <w:rPr>
          <w:rFonts w:ascii="Times New Roman" w:hAnsi="Times New Roman" w:cs="Times New Roman"/>
          <w:i w:val="0"/>
          <w:color w:val="auto"/>
          <w:sz w:val="24"/>
          <w:szCs w:val="24"/>
        </w:rPr>
        <w:t>Q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uality </w:t>
      </w:r>
      <w:r w:rsidR="007A611E" w:rsidRPr="00783BFA">
        <w:rPr>
          <w:rFonts w:ascii="Times New Roman" w:hAnsi="Times New Roman" w:cs="Times New Roman"/>
          <w:i w:val="0"/>
          <w:color w:val="auto"/>
          <w:sz w:val="24"/>
          <w:szCs w:val="24"/>
        </w:rPr>
        <w:t>assessment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="007A611E" w:rsidRPr="00783BFA">
        <w:rPr>
          <w:rFonts w:ascii="Times New Roman" w:hAnsi="Times New Roman" w:cs="Times New Roman"/>
          <w:i w:val="0"/>
          <w:color w:val="auto"/>
          <w:sz w:val="24"/>
          <w:szCs w:val="24"/>
        </w:rPr>
        <w:t>o</w:t>
      </w:r>
      <w:r w:rsidR="0037073B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f </w:t>
      </w:r>
      <w:r w:rsidR="00560D6D">
        <w:rPr>
          <w:rFonts w:ascii="Times New Roman" w:hAnsi="Times New Roman" w:cs="Times New Roman"/>
          <w:i w:val="0"/>
          <w:color w:val="auto"/>
          <w:sz w:val="24"/>
          <w:szCs w:val="24"/>
        </w:rPr>
        <w:t>depression</w:t>
      </w:r>
      <w:r w:rsidR="0037073B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and its associated factors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in </w:t>
      </w:r>
      <w:r w:rsidR="00841EB3">
        <w:rPr>
          <w:rFonts w:ascii="Times New Roman" w:hAnsi="Times New Roman" w:cs="Times New Roman"/>
          <w:i w:val="0"/>
          <w:color w:val="auto"/>
          <w:sz w:val="24"/>
          <w:szCs w:val="24"/>
        </w:rPr>
        <w:t>Africa</w:t>
      </w:r>
      <w:r w:rsidR="007A611E" w:rsidRPr="00783BFA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="00E95B81">
        <w:rPr>
          <w:rFonts w:ascii="Times New Roman" w:hAnsi="Times New Roman" w:cs="Times New Roman"/>
          <w:i w:val="0"/>
          <w:color w:val="auto"/>
          <w:sz w:val="24"/>
          <w:szCs w:val="24"/>
        </w:rPr>
        <w:t>included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studies in this meta-analysis and systematic review.</w:t>
      </w:r>
    </w:p>
    <w:tbl>
      <w:tblPr>
        <w:tblStyle w:val="TableGrid"/>
        <w:tblW w:w="10530" w:type="dxa"/>
        <w:tblInd w:w="-185" w:type="dxa"/>
        <w:tblLook w:val="04A0" w:firstRow="1" w:lastRow="0" w:firstColumn="1" w:lastColumn="0" w:noHBand="0" w:noVBand="1"/>
      </w:tblPr>
      <w:tblGrid>
        <w:gridCol w:w="2993"/>
        <w:gridCol w:w="720"/>
        <w:gridCol w:w="810"/>
        <w:gridCol w:w="720"/>
        <w:gridCol w:w="720"/>
        <w:gridCol w:w="630"/>
        <w:gridCol w:w="697"/>
        <w:gridCol w:w="630"/>
        <w:gridCol w:w="630"/>
        <w:gridCol w:w="630"/>
        <w:gridCol w:w="1350"/>
      </w:tblGrid>
      <w:tr w:rsidR="00197884" w14:paraId="592E8714" w14:textId="77777777" w:rsidTr="00284006">
        <w:tc>
          <w:tcPr>
            <w:tcW w:w="2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1B4A9" w14:textId="77777777" w:rsidR="00197884" w:rsidRDefault="00197884" w:rsidP="0019788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thor, year of</w:t>
            </w:r>
          </w:p>
          <w:p w14:paraId="7D4CB831" w14:textId="77777777" w:rsidR="00197884" w:rsidRDefault="00197884" w:rsidP="0019788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blication</w:t>
            </w:r>
          </w:p>
        </w:tc>
        <w:tc>
          <w:tcPr>
            <w:tcW w:w="720" w:type="dxa"/>
          </w:tcPr>
          <w:p w14:paraId="0343394C" w14:textId="77777777" w:rsidR="00197884" w:rsidRPr="00BF43D1" w:rsidRDefault="00197884" w:rsidP="00197884">
            <w:pPr>
              <w:rPr>
                <w:rFonts w:ascii="Times New Roman" w:hAnsi="Times New Roman" w:cs="Times New Roman"/>
              </w:rPr>
            </w:pPr>
            <w:r w:rsidRPr="00BF43D1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810" w:type="dxa"/>
          </w:tcPr>
          <w:p w14:paraId="44F9D813" w14:textId="77777777" w:rsidR="00197884" w:rsidRPr="00BF43D1" w:rsidRDefault="00197884" w:rsidP="00197884">
            <w:pPr>
              <w:rPr>
                <w:rFonts w:ascii="Times New Roman" w:hAnsi="Times New Roman" w:cs="Times New Roman"/>
              </w:rPr>
            </w:pPr>
            <w:r w:rsidRPr="00BF43D1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720" w:type="dxa"/>
          </w:tcPr>
          <w:p w14:paraId="3FE324F9" w14:textId="77777777" w:rsidR="00197884" w:rsidRPr="00BF43D1" w:rsidRDefault="00197884" w:rsidP="00197884">
            <w:pPr>
              <w:rPr>
                <w:rFonts w:ascii="Times New Roman" w:hAnsi="Times New Roman" w:cs="Times New Roman"/>
              </w:rPr>
            </w:pPr>
            <w:r w:rsidRPr="00BF43D1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720" w:type="dxa"/>
          </w:tcPr>
          <w:p w14:paraId="080E4DA9" w14:textId="77777777" w:rsidR="00197884" w:rsidRPr="00BF43D1" w:rsidRDefault="00197884" w:rsidP="00197884">
            <w:pPr>
              <w:rPr>
                <w:rFonts w:ascii="Times New Roman" w:hAnsi="Times New Roman" w:cs="Times New Roman"/>
              </w:rPr>
            </w:pPr>
            <w:r w:rsidRPr="00BF43D1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630" w:type="dxa"/>
          </w:tcPr>
          <w:p w14:paraId="27C600C5" w14:textId="77777777" w:rsidR="00197884" w:rsidRPr="00BF43D1" w:rsidRDefault="00197884" w:rsidP="00197884">
            <w:pPr>
              <w:rPr>
                <w:rFonts w:ascii="Times New Roman" w:hAnsi="Times New Roman" w:cs="Times New Roman"/>
              </w:rPr>
            </w:pPr>
            <w:r w:rsidRPr="00BF43D1">
              <w:rPr>
                <w:rFonts w:ascii="Times New Roman" w:hAnsi="Times New Roman" w:cs="Times New Roman"/>
              </w:rPr>
              <w:t>Q5</w:t>
            </w:r>
          </w:p>
        </w:tc>
        <w:tc>
          <w:tcPr>
            <w:tcW w:w="697" w:type="dxa"/>
          </w:tcPr>
          <w:p w14:paraId="72185E21" w14:textId="77777777" w:rsidR="00197884" w:rsidRPr="00BF43D1" w:rsidRDefault="00197884" w:rsidP="00197884">
            <w:pPr>
              <w:rPr>
                <w:rFonts w:ascii="Times New Roman" w:hAnsi="Times New Roman" w:cs="Times New Roman"/>
              </w:rPr>
            </w:pPr>
            <w:r w:rsidRPr="00BF43D1">
              <w:rPr>
                <w:rFonts w:ascii="Times New Roman" w:hAnsi="Times New Roman" w:cs="Times New Roman"/>
              </w:rPr>
              <w:t>Q6</w:t>
            </w:r>
          </w:p>
        </w:tc>
        <w:tc>
          <w:tcPr>
            <w:tcW w:w="630" w:type="dxa"/>
          </w:tcPr>
          <w:p w14:paraId="2BE00CA7" w14:textId="77777777" w:rsidR="00197884" w:rsidRPr="00BF43D1" w:rsidRDefault="00197884" w:rsidP="00197884">
            <w:pPr>
              <w:rPr>
                <w:rFonts w:ascii="Times New Roman" w:hAnsi="Times New Roman" w:cs="Times New Roman"/>
              </w:rPr>
            </w:pPr>
            <w:r w:rsidRPr="00BF43D1">
              <w:rPr>
                <w:rFonts w:ascii="Times New Roman" w:hAnsi="Times New Roman" w:cs="Times New Roman"/>
              </w:rPr>
              <w:t>Q7</w:t>
            </w:r>
          </w:p>
        </w:tc>
        <w:tc>
          <w:tcPr>
            <w:tcW w:w="630" w:type="dxa"/>
          </w:tcPr>
          <w:p w14:paraId="4D523577" w14:textId="77777777" w:rsidR="00197884" w:rsidRPr="00BF43D1" w:rsidRDefault="00197884" w:rsidP="00197884">
            <w:pPr>
              <w:rPr>
                <w:rFonts w:ascii="Times New Roman" w:hAnsi="Times New Roman" w:cs="Times New Roman"/>
              </w:rPr>
            </w:pPr>
            <w:r w:rsidRPr="00BF43D1">
              <w:rPr>
                <w:rFonts w:ascii="Times New Roman" w:hAnsi="Times New Roman" w:cs="Times New Roman"/>
              </w:rPr>
              <w:t>Q8</w:t>
            </w:r>
          </w:p>
        </w:tc>
        <w:tc>
          <w:tcPr>
            <w:tcW w:w="630" w:type="dxa"/>
          </w:tcPr>
          <w:p w14:paraId="65D9E50E" w14:textId="77777777" w:rsidR="00197884" w:rsidRPr="00BF43D1" w:rsidRDefault="00197884" w:rsidP="00197884">
            <w:pPr>
              <w:rPr>
                <w:rFonts w:ascii="Times New Roman" w:hAnsi="Times New Roman" w:cs="Times New Roman"/>
              </w:rPr>
            </w:pPr>
            <w:r w:rsidRPr="00BF43D1">
              <w:rPr>
                <w:rFonts w:ascii="Times New Roman" w:hAnsi="Times New Roman" w:cs="Times New Roman"/>
              </w:rPr>
              <w:t>Q9</w:t>
            </w:r>
          </w:p>
        </w:tc>
        <w:tc>
          <w:tcPr>
            <w:tcW w:w="1350" w:type="dxa"/>
          </w:tcPr>
          <w:p w14:paraId="73352738" w14:textId="77777777" w:rsidR="00197884" w:rsidRPr="00BF43D1" w:rsidRDefault="00197884" w:rsidP="00197884">
            <w:pPr>
              <w:rPr>
                <w:rFonts w:ascii="Times New Roman" w:hAnsi="Times New Roman" w:cs="Times New Roman"/>
              </w:rPr>
            </w:pPr>
            <w:r w:rsidRPr="00BF43D1">
              <w:rPr>
                <w:rFonts w:ascii="Times New Roman" w:hAnsi="Times New Roman" w:cs="Times New Roman"/>
              </w:rPr>
              <w:t>Total score (9%)</w:t>
            </w:r>
          </w:p>
        </w:tc>
      </w:tr>
      <w:tr w:rsidR="00CD0980" w14:paraId="5009B971" w14:textId="77777777" w:rsidTr="00284006">
        <w:tc>
          <w:tcPr>
            <w:tcW w:w="2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0EE4B" w14:textId="659F0E3B" w:rsidR="00CD0980" w:rsidRDefault="00FF3C17" w:rsidP="00CD098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FF3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jiroz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,2013</w:t>
            </w:r>
          </w:p>
        </w:tc>
        <w:tc>
          <w:tcPr>
            <w:tcW w:w="720" w:type="dxa"/>
          </w:tcPr>
          <w:p w14:paraId="63C29FE4" w14:textId="77777777" w:rsidR="00CD0980" w:rsidRPr="00B1759A" w:rsidRDefault="00F77CE2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14:paraId="3C7CD634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720" w:type="dxa"/>
          </w:tcPr>
          <w:p w14:paraId="1C3263B5" w14:textId="4954D885" w:rsidR="00CD0980" w:rsidRPr="00B1759A" w:rsidRDefault="0037073B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5427CFEC" w14:textId="77777777" w:rsidR="00CD0980" w:rsidRPr="00B1759A" w:rsidRDefault="00517C1F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16608148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697" w:type="dxa"/>
          </w:tcPr>
          <w:p w14:paraId="0F4C53E4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630" w:type="dxa"/>
          </w:tcPr>
          <w:p w14:paraId="7E3B1629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3BCE15E9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6C2B5E96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50" w:type="dxa"/>
          </w:tcPr>
          <w:p w14:paraId="56D8A39E" w14:textId="57034B2B" w:rsidR="00CD0980" w:rsidRPr="00B1759A" w:rsidRDefault="0037073B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CD0980" w14:paraId="506B226B" w14:textId="77777777" w:rsidTr="00284006">
        <w:tc>
          <w:tcPr>
            <w:tcW w:w="2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C041C" w14:textId="071C4B9A" w:rsidR="00CD0980" w:rsidRDefault="00284006" w:rsidP="00CD098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wamanya </w:t>
            </w:r>
            <w:r w:rsidR="0037073B" w:rsidRPr="00B07E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.a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2023</w:t>
            </w:r>
          </w:p>
        </w:tc>
        <w:tc>
          <w:tcPr>
            <w:tcW w:w="720" w:type="dxa"/>
          </w:tcPr>
          <w:p w14:paraId="6DD67AC3" w14:textId="77777777" w:rsidR="00CD0980" w:rsidRPr="00B1759A" w:rsidRDefault="00F42DE3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14:paraId="58308DD0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59BD51E2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720" w:type="dxa"/>
          </w:tcPr>
          <w:p w14:paraId="4EFB2577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13D92252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97" w:type="dxa"/>
          </w:tcPr>
          <w:p w14:paraId="0C066056" w14:textId="77777777" w:rsidR="00CD0980" w:rsidRPr="00B1759A" w:rsidRDefault="00F42DE3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6BAA6DB9" w14:textId="77777777" w:rsidR="00CD0980" w:rsidRPr="00B1759A" w:rsidRDefault="00F42DE3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0440520A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3297F89D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50" w:type="dxa"/>
          </w:tcPr>
          <w:p w14:paraId="0B29749B" w14:textId="77777777" w:rsidR="00CD0980" w:rsidRPr="00B1759A" w:rsidRDefault="00F42DE3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CD0980" w14:paraId="32841BE8" w14:textId="77777777" w:rsidTr="00284006">
        <w:tc>
          <w:tcPr>
            <w:tcW w:w="2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440FB" w14:textId="2CBE488A" w:rsidR="00CD0980" w:rsidRDefault="00284006" w:rsidP="00CD098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284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iira and Kizz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2019</w:t>
            </w:r>
          </w:p>
        </w:tc>
        <w:tc>
          <w:tcPr>
            <w:tcW w:w="720" w:type="dxa"/>
          </w:tcPr>
          <w:p w14:paraId="590DBC6B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14:paraId="7F022989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110076B7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59D70D64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2A299709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97" w:type="dxa"/>
          </w:tcPr>
          <w:p w14:paraId="189408B7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021F2329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7F9484BA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7FB4D38C" w14:textId="77777777" w:rsidR="00CD0980" w:rsidRPr="00B1759A" w:rsidRDefault="00517C1F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50" w:type="dxa"/>
          </w:tcPr>
          <w:p w14:paraId="57249C11" w14:textId="77777777" w:rsidR="00CD0980" w:rsidRPr="00B1759A" w:rsidRDefault="00517C1F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CD0980" w14:paraId="3B00FA18" w14:textId="77777777" w:rsidTr="00284006">
        <w:tc>
          <w:tcPr>
            <w:tcW w:w="2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F640F" w14:textId="7F634D79" w:rsidR="00CD0980" w:rsidRDefault="00284006" w:rsidP="00CD098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284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tende and Nakimer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2017</w:t>
            </w:r>
          </w:p>
        </w:tc>
        <w:tc>
          <w:tcPr>
            <w:tcW w:w="720" w:type="dxa"/>
          </w:tcPr>
          <w:p w14:paraId="621E3F95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810" w:type="dxa"/>
          </w:tcPr>
          <w:p w14:paraId="3D7A1072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0ED5ACAD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364E125C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6C231F06" w14:textId="13635003" w:rsidR="00CD0980" w:rsidRPr="00B1759A" w:rsidRDefault="00841EB3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97" w:type="dxa"/>
          </w:tcPr>
          <w:p w14:paraId="1A6A0D96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7197F640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6DCEEF61" w14:textId="77777777" w:rsidR="00CD0980" w:rsidRPr="00B1759A" w:rsidRDefault="00F77CE2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30" w:type="dxa"/>
          </w:tcPr>
          <w:p w14:paraId="36C25F70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50" w:type="dxa"/>
          </w:tcPr>
          <w:p w14:paraId="59D427A0" w14:textId="1562D888" w:rsidR="00CD0980" w:rsidRPr="00B1759A" w:rsidRDefault="00312E02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CD0980" w14:paraId="144AB1AA" w14:textId="77777777" w:rsidTr="00284006">
        <w:tc>
          <w:tcPr>
            <w:tcW w:w="2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743CF" w14:textId="1707B957" w:rsidR="00CD0980" w:rsidRDefault="00284006" w:rsidP="00CD098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284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ol et a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2020</w:t>
            </w:r>
          </w:p>
        </w:tc>
        <w:tc>
          <w:tcPr>
            <w:tcW w:w="720" w:type="dxa"/>
          </w:tcPr>
          <w:p w14:paraId="734134E9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14:paraId="2797D13F" w14:textId="20207313" w:rsidR="00CD0980" w:rsidRPr="00B1759A" w:rsidRDefault="00ED2C8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20" w:type="dxa"/>
          </w:tcPr>
          <w:p w14:paraId="06432872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597346A0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36693E38" w14:textId="77777777" w:rsidR="00CD0980" w:rsidRPr="00B1759A" w:rsidRDefault="00F77CE2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97" w:type="dxa"/>
          </w:tcPr>
          <w:p w14:paraId="7E84B8DD" w14:textId="5122D035" w:rsidR="00CD0980" w:rsidRPr="00B1759A" w:rsidRDefault="00ED2C8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44B50446" w14:textId="77777777" w:rsidR="00CD0980" w:rsidRPr="00B1759A" w:rsidRDefault="00F77CE2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6F71D35C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7CC659C5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50" w:type="dxa"/>
          </w:tcPr>
          <w:p w14:paraId="606EC364" w14:textId="21C4C0F3" w:rsidR="00CD0980" w:rsidRPr="00B1759A" w:rsidRDefault="00ED2C8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CD0980" w14:paraId="49037062" w14:textId="77777777" w:rsidTr="00284006">
        <w:tc>
          <w:tcPr>
            <w:tcW w:w="2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E9489" w14:textId="0163A3ED" w:rsidR="00CD0980" w:rsidRDefault="00284006" w:rsidP="00CD098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284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o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2014</w:t>
            </w:r>
          </w:p>
        </w:tc>
        <w:tc>
          <w:tcPr>
            <w:tcW w:w="720" w:type="dxa"/>
          </w:tcPr>
          <w:p w14:paraId="48E51413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14:paraId="1740019C" w14:textId="571BFE85" w:rsidR="00CD0980" w:rsidRPr="00B1759A" w:rsidRDefault="00841EB3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20" w:type="dxa"/>
          </w:tcPr>
          <w:p w14:paraId="0D8A75F2" w14:textId="654B84C7" w:rsidR="00CD0980" w:rsidRPr="00B1759A" w:rsidRDefault="00841EB3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13DB8834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6804EAB6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97" w:type="dxa"/>
          </w:tcPr>
          <w:p w14:paraId="1FAD2E52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51D6D056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39035733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5034FED7" w14:textId="3BBE5608" w:rsidR="00CD0980" w:rsidRPr="00B1759A" w:rsidRDefault="00ED2C8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50" w:type="dxa"/>
          </w:tcPr>
          <w:p w14:paraId="1C216A9B" w14:textId="1DB34AC9" w:rsidR="00CD0980" w:rsidRPr="00B1759A" w:rsidRDefault="00ED2C8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CD0980" w14:paraId="397D45B5" w14:textId="77777777" w:rsidTr="00284006">
        <w:tc>
          <w:tcPr>
            <w:tcW w:w="2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B42A9" w14:textId="45166349" w:rsidR="00CD0980" w:rsidRDefault="00284006" w:rsidP="00CD098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284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angwa and Mang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2022</w:t>
            </w:r>
          </w:p>
        </w:tc>
        <w:tc>
          <w:tcPr>
            <w:tcW w:w="720" w:type="dxa"/>
          </w:tcPr>
          <w:p w14:paraId="793905D0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14:paraId="1BA0F427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08C32BC0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42722557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300F441D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97" w:type="dxa"/>
          </w:tcPr>
          <w:p w14:paraId="54B4C747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364DD838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636CA59F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5A1AB753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50" w:type="dxa"/>
          </w:tcPr>
          <w:p w14:paraId="4DF7E0F0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9</w:t>
            </w:r>
          </w:p>
        </w:tc>
      </w:tr>
      <w:tr w:rsidR="00CD0980" w14:paraId="74B3ACED" w14:textId="77777777" w:rsidTr="00284006">
        <w:tc>
          <w:tcPr>
            <w:tcW w:w="2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80786" w14:textId="14C1B433" w:rsidR="00CD0980" w:rsidRDefault="00284006" w:rsidP="00CD098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284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io et a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2022</w:t>
            </w:r>
          </w:p>
        </w:tc>
        <w:tc>
          <w:tcPr>
            <w:tcW w:w="720" w:type="dxa"/>
          </w:tcPr>
          <w:p w14:paraId="01756032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14:paraId="0EF820B4" w14:textId="77777777" w:rsidR="00CD0980" w:rsidRPr="00B1759A" w:rsidRDefault="00F77CE2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600B5841" w14:textId="187C349D" w:rsidR="00CD0980" w:rsidRPr="00B1759A" w:rsidRDefault="00841EB3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2E45AA2A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419DE8AC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97" w:type="dxa"/>
          </w:tcPr>
          <w:p w14:paraId="61F3D909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62DA2434" w14:textId="77777777" w:rsidR="00CD0980" w:rsidRPr="00B1759A" w:rsidRDefault="00F77CE2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30" w:type="dxa"/>
          </w:tcPr>
          <w:p w14:paraId="65ABDB58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0D0AB3DC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50" w:type="dxa"/>
          </w:tcPr>
          <w:p w14:paraId="6EA2C02F" w14:textId="4CAE7B38" w:rsidR="00CD0980" w:rsidRPr="00B1759A" w:rsidRDefault="00312E02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bookmarkStart w:id="0" w:name="_GoBack"/>
            <w:bookmarkEnd w:id="0"/>
          </w:p>
        </w:tc>
      </w:tr>
      <w:tr w:rsidR="00CD0980" w14:paraId="7454F749" w14:textId="77777777" w:rsidTr="00284006">
        <w:tc>
          <w:tcPr>
            <w:tcW w:w="2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E08FE" w14:textId="120372DA" w:rsidR="00CD0980" w:rsidRDefault="00284006" w:rsidP="00CD098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284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ssie et a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2022</w:t>
            </w:r>
          </w:p>
        </w:tc>
        <w:tc>
          <w:tcPr>
            <w:tcW w:w="720" w:type="dxa"/>
          </w:tcPr>
          <w:p w14:paraId="4BABCCB8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14:paraId="18D97D85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6AB12683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291F6F92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3607F0CF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97" w:type="dxa"/>
          </w:tcPr>
          <w:p w14:paraId="69ADF496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518D11F5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2BF6BA53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3356BF38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50" w:type="dxa"/>
          </w:tcPr>
          <w:p w14:paraId="21F2A29C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9</w:t>
            </w:r>
          </w:p>
        </w:tc>
      </w:tr>
      <w:tr w:rsidR="00CD0980" w:rsidRPr="00AE72F1" w14:paraId="0CB14900" w14:textId="77777777" w:rsidTr="00284006">
        <w:tc>
          <w:tcPr>
            <w:tcW w:w="2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FA9B2" w14:textId="10A80289" w:rsidR="00CD0980" w:rsidRPr="00AE72F1" w:rsidRDefault="00284006" w:rsidP="00CD098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284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missie et a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2020</w:t>
            </w:r>
          </w:p>
        </w:tc>
        <w:tc>
          <w:tcPr>
            <w:tcW w:w="720" w:type="dxa"/>
          </w:tcPr>
          <w:p w14:paraId="5A3E0D5F" w14:textId="77777777" w:rsidR="00CD0980" w:rsidRPr="00AE72F1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E72F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14:paraId="1993CB28" w14:textId="77777777" w:rsidR="00CD0980" w:rsidRPr="00AE72F1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E72F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55E5889C" w14:textId="77777777" w:rsidR="00CD0980" w:rsidRPr="00AE72F1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E72F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61B6A2A9" w14:textId="77777777" w:rsidR="00CD0980" w:rsidRPr="00AE72F1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E72F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368B0D01" w14:textId="77777777" w:rsidR="00CD0980" w:rsidRPr="00AE72F1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E72F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97" w:type="dxa"/>
          </w:tcPr>
          <w:p w14:paraId="0F7EB084" w14:textId="77777777" w:rsidR="00CD0980" w:rsidRPr="00AE72F1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E72F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0A466091" w14:textId="77777777" w:rsidR="00CD0980" w:rsidRPr="00AE72F1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E72F1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630" w:type="dxa"/>
          </w:tcPr>
          <w:p w14:paraId="48F35F63" w14:textId="77777777" w:rsidR="00CD0980" w:rsidRPr="00AE72F1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E72F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3B9F2218" w14:textId="77777777" w:rsidR="00CD0980" w:rsidRPr="00AE72F1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E72F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50" w:type="dxa"/>
          </w:tcPr>
          <w:p w14:paraId="62EBD758" w14:textId="77777777" w:rsidR="00CD0980" w:rsidRPr="00AE72F1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E72F1">
              <w:rPr>
                <w:rFonts w:ascii="Times New Roman" w:hAnsi="Times New Roman" w:cs="Times New Roman"/>
              </w:rPr>
              <w:t>8</w:t>
            </w:r>
          </w:p>
        </w:tc>
      </w:tr>
    </w:tbl>
    <w:p w14:paraId="7ABCEDD8" w14:textId="77777777" w:rsidR="007A611E" w:rsidRPr="00A613EB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13EB">
        <w:rPr>
          <w:rFonts w:ascii="Times New Roman" w:hAnsi="Times New Roman" w:cs="Times New Roman"/>
          <w:b/>
          <w:sz w:val="24"/>
          <w:szCs w:val="18"/>
        </w:rPr>
        <w:t>Key:</w:t>
      </w:r>
      <w:r w:rsidRPr="00A613EB">
        <w:rPr>
          <w:rFonts w:ascii="Times New Roman" w:hAnsi="Times New Roman" w:cs="Times New Roman"/>
          <w:sz w:val="24"/>
          <w:szCs w:val="18"/>
        </w:rPr>
        <w:t xml:space="preserve"> </w:t>
      </w:r>
      <w:r w:rsidRPr="00A613EB">
        <w:rPr>
          <w:rFonts w:ascii="Times New Roman" w:hAnsi="Times New Roman" w:cs="Times New Roman"/>
          <w:b/>
          <w:sz w:val="24"/>
          <w:szCs w:val="18"/>
        </w:rPr>
        <w:t>Y</w:t>
      </w:r>
      <w:r w:rsidRPr="00A613EB">
        <w:rPr>
          <w:rFonts w:ascii="Times New Roman" w:hAnsi="Times New Roman" w:cs="Times New Roman"/>
          <w:sz w:val="24"/>
          <w:szCs w:val="18"/>
        </w:rPr>
        <w:t xml:space="preserve">= Yes; </w:t>
      </w:r>
      <w:r w:rsidRPr="00A613EB">
        <w:rPr>
          <w:rFonts w:ascii="Times New Roman" w:hAnsi="Times New Roman" w:cs="Times New Roman"/>
          <w:b/>
          <w:sz w:val="24"/>
          <w:szCs w:val="18"/>
        </w:rPr>
        <w:t>NR</w:t>
      </w:r>
      <w:r w:rsidRPr="00A613EB">
        <w:rPr>
          <w:rFonts w:ascii="Times New Roman" w:hAnsi="Times New Roman" w:cs="Times New Roman"/>
          <w:sz w:val="24"/>
          <w:szCs w:val="18"/>
        </w:rPr>
        <w:t xml:space="preserve">= Not reported, </w:t>
      </w:r>
      <w:r w:rsidRPr="00A613EB">
        <w:rPr>
          <w:rFonts w:ascii="Times New Roman" w:hAnsi="Times New Roman" w:cs="Times New Roman"/>
          <w:b/>
          <w:sz w:val="24"/>
          <w:szCs w:val="18"/>
        </w:rPr>
        <w:t>NA</w:t>
      </w:r>
      <w:r w:rsidRPr="00A613EB">
        <w:rPr>
          <w:rFonts w:ascii="Times New Roman" w:hAnsi="Times New Roman" w:cs="Times New Roman"/>
          <w:sz w:val="24"/>
          <w:szCs w:val="18"/>
        </w:rPr>
        <w:t>=Not appropriate</w:t>
      </w:r>
    </w:p>
    <w:p w14:paraId="3CFD6A56" w14:textId="77777777"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18"/>
        </w:rPr>
      </w:pPr>
      <w:r w:rsidRPr="00A6546D">
        <w:rPr>
          <w:rFonts w:ascii="Times New Roman" w:hAnsi="Times New Roman" w:cs="Times New Roman"/>
          <w:b/>
          <w:sz w:val="24"/>
          <w:szCs w:val="18"/>
        </w:rPr>
        <w:t>Question codes:</w:t>
      </w:r>
    </w:p>
    <w:p w14:paraId="60E52A40" w14:textId="77777777"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 xml:space="preserve">1. Was the sample frame appropriate to address the target population? </w:t>
      </w:r>
    </w:p>
    <w:p w14:paraId="5292BE41" w14:textId="77777777"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 xml:space="preserve">2. Were study participants sampled in an appropriate way? </w:t>
      </w:r>
    </w:p>
    <w:p w14:paraId="629997C2" w14:textId="77777777"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 xml:space="preserve">3. Was the sample size adequate? </w:t>
      </w:r>
    </w:p>
    <w:p w14:paraId="395FC6A4" w14:textId="77777777"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 xml:space="preserve">4. Were the study subjects and the setting described in detail? </w:t>
      </w:r>
    </w:p>
    <w:p w14:paraId="2A546143" w14:textId="77777777"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>5. Was</w:t>
      </w:r>
      <w:r w:rsidR="001B1691"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the</w:t>
      </w:r>
      <w:r w:rsidR="001B1691"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data</w:t>
      </w:r>
      <w:r w:rsidR="001B1691"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analysis</w:t>
      </w:r>
      <w:r w:rsidR="001B1691"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conducted</w:t>
      </w:r>
      <w:r w:rsidR="001B1691"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with</w:t>
      </w:r>
      <w:r w:rsidR="001B1691"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sufficient</w:t>
      </w:r>
      <w:r w:rsidR="001B1691"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coverage</w:t>
      </w:r>
      <w:r w:rsidR="001B1691"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of</w:t>
      </w:r>
      <w:r w:rsidR="001B1691"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the</w:t>
      </w:r>
      <w:r w:rsidR="001B1691"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identified sample?</w:t>
      </w:r>
    </w:p>
    <w:p w14:paraId="02241F76" w14:textId="77777777"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>6. Were valid methods used for the identification of the condition?</w:t>
      </w:r>
    </w:p>
    <w:p w14:paraId="3ED7965C" w14:textId="77777777"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>7. Was the condition measured in a standard, reliable way for all participants?</w:t>
      </w:r>
    </w:p>
    <w:p w14:paraId="6FB00C81" w14:textId="77777777"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>8. Was there appropriate statistical analysis?</w:t>
      </w:r>
    </w:p>
    <w:p w14:paraId="4FDCB3D6" w14:textId="77777777"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 xml:space="preserve">9. </w:t>
      </w:r>
      <w:r w:rsidR="001B1691" w:rsidRPr="00A6546D">
        <w:rPr>
          <w:rFonts w:ascii="Times New Roman" w:hAnsi="Times New Roman" w:cs="Times New Roman"/>
          <w:sz w:val="24"/>
          <w:szCs w:val="18"/>
        </w:rPr>
        <w:t>was</w:t>
      </w:r>
      <w:r w:rsidRPr="00A6546D">
        <w:rPr>
          <w:rFonts w:ascii="Times New Roman" w:hAnsi="Times New Roman" w:cs="Times New Roman"/>
          <w:sz w:val="24"/>
          <w:szCs w:val="18"/>
        </w:rPr>
        <w:t xml:space="preserve"> the response rate adequate, and if not, was the low response rate managed appropriately? </w:t>
      </w:r>
    </w:p>
    <w:sectPr w:rsidR="007A611E" w:rsidRPr="00A6546D" w:rsidSect="000660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AzNjc1MDUysDC0NDNU0lEKTi0uzszPAykwrgUAvlJmKCwAAAA="/>
  </w:docVars>
  <w:rsids>
    <w:rsidRoot w:val="00805544"/>
    <w:rsid w:val="0001595B"/>
    <w:rsid w:val="000240D0"/>
    <w:rsid w:val="000332DB"/>
    <w:rsid w:val="00066059"/>
    <w:rsid w:val="000A1854"/>
    <w:rsid w:val="000C5B68"/>
    <w:rsid w:val="000F622F"/>
    <w:rsid w:val="0012029C"/>
    <w:rsid w:val="001432BD"/>
    <w:rsid w:val="00152632"/>
    <w:rsid w:val="00156D00"/>
    <w:rsid w:val="00197884"/>
    <w:rsid w:val="001A4269"/>
    <w:rsid w:val="001B1691"/>
    <w:rsid w:val="001E3DC7"/>
    <w:rsid w:val="002105B3"/>
    <w:rsid w:val="002512AA"/>
    <w:rsid w:val="002667B6"/>
    <w:rsid w:val="0026767E"/>
    <w:rsid w:val="00284006"/>
    <w:rsid w:val="002B76F0"/>
    <w:rsid w:val="002C3F66"/>
    <w:rsid w:val="002D70BF"/>
    <w:rsid w:val="002E1F56"/>
    <w:rsid w:val="00312E02"/>
    <w:rsid w:val="0037073B"/>
    <w:rsid w:val="003E55C3"/>
    <w:rsid w:val="00412C55"/>
    <w:rsid w:val="00424B3D"/>
    <w:rsid w:val="004D40F5"/>
    <w:rsid w:val="004E24F6"/>
    <w:rsid w:val="00517C1F"/>
    <w:rsid w:val="00537121"/>
    <w:rsid w:val="00560D6D"/>
    <w:rsid w:val="005A2AC4"/>
    <w:rsid w:val="005C6772"/>
    <w:rsid w:val="005D564F"/>
    <w:rsid w:val="005E4D53"/>
    <w:rsid w:val="005E7E56"/>
    <w:rsid w:val="0066395F"/>
    <w:rsid w:val="006E12A3"/>
    <w:rsid w:val="00702364"/>
    <w:rsid w:val="0074249B"/>
    <w:rsid w:val="00756F93"/>
    <w:rsid w:val="00781111"/>
    <w:rsid w:val="00783BFA"/>
    <w:rsid w:val="007A611E"/>
    <w:rsid w:val="007D2500"/>
    <w:rsid w:val="007E23D3"/>
    <w:rsid w:val="00805544"/>
    <w:rsid w:val="008359E8"/>
    <w:rsid w:val="00841EB3"/>
    <w:rsid w:val="00893C3E"/>
    <w:rsid w:val="008A43D0"/>
    <w:rsid w:val="008E26EF"/>
    <w:rsid w:val="00951ACB"/>
    <w:rsid w:val="00A30338"/>
    <w:rsid w:val="00A322E7"/>
    <w:rsid w:val="00A613EB"/>
    <w:rsid w:val="00A6546D"/>
    <w:rsid w:val="00AE72F1"/>
    <w:rsid w:val="00B047D7"/>
    <w:rsid w:val="00B061F0"/>
    <w:rsid w:val="00B1759A"/>
    <w:rsid w:val="00B30135"/>
    <w:rsid w:val="00B6355C"/>
    <w:rsid w:val="00B97A6B"/>
    <w:rsid w:val="00BF43D1"/>
    <w:rsid w:val="00C30AC9"/>
    <w:rsid w:val="00C76C04"/>
    <w:rsid w:val="00C9749F"/>
    <w:rsid w:val="00CD0980"/>
    <w:rsid w:val="00CF2988"/>
    <w:rsid w:val="00CF368A"/>
    <w:rsid w:val="00CF6F04"/>
    <w:rsid w:val="00D55491"/>
    <w:rsid w:val="00D84910"/>
    <w:rsid w:val="00DE0343"/>
    <w:rsid w:val="00E02692"/>
    <w:rsid w:val="00E100EE"/>
    <w:rsid w:val="00E14896"/>
    <w:rsid w:val="00E95B81"/>
    <w:rsid w:val="00ED2C88"/>
    <w:rsid w:val="00EE737E"/>
    <w:rsid w:val="00F21015"/>
    <w:rsid w:val="00F42DE3"/>
    <w:rsid w:val="00F51D69"/>
    <w:rsid w:val="00F67A7C"/>
    <w:rsid w:val="00F77CE2"/>
    <w:rsid w:val="00FB0596"/>
    <w:rsid w:val="00FF3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B16E2D"/>
  <w15:docId w15:val="{8BE07E26-50B1-4308-AB53-2D0AB63A1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60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554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783BF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851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A65605A-3A5B-458C-A3FC-3D5BEA014E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93</Words>
  <Characters>110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hp</cp:lastModifiedBy>
  <cp:revision>7</cp:revision>
  <dcterms:created xsi:type="dcterms:W3CDTF">2023-04-25T06:25:00Z</dcterms:created>
  <dcterms:modified xsi:type="dcterms:W3CDTF">2024-01-31T03:00:00Z</dcterms:modified>
</cp:coreProperties>
</file>